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risk of bias assessment using PROBAST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07.8225395206528"/>
        <w:gridCol w:w="1050.0764915859256"/>
        <w:gridCol w:w="1078.7149413564507"/>
        <w:gridCol w:w="1178.949515553289"/>
        <w:gridCol w:w="4744.436511983682"/>
        <w:tblGridChange w:id="0">
          <w:tblGrid>
            <w:gridCol w:w="1307.8225395206528"/>
            <w:gridCol w:w="1050.0764915859256"/>
            <w:gridCol w:w="1078.7149413564507"/>
            <w:gridCol w:w="1178.949515553289"/>
            <w:gridCol w:w="4744.436511983682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w ris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gh ris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nclear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Key issues ident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ion bias in retrospective cohorts; limited reporting of inclusion criteria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ic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clear feature definition; inclusion of post-baseline variables; risk of information leakage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ly well-defined clinical endpoints; occasional unclear outcome timing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fitting risk, lack of external validation, improper validation strategies, absence of calibration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7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 risk mainly driven by analytical limitations and leakage concerns</w:t>
            </w:r>
          </w:p>
        </w:tc>
      </w:tr>
    </w:tbl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